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2399CB8" w14:textId="77777777" w:rsidR="00C2530A" w:rsidRPr="005E1C13" w:rsidRDefault="00C2530A" w:rsidP="00C2530A">
      <w:pPr>
        <w:pStyle w:val="Heading2"/>
        <w:spacing w:line="480" w:lineRule="auto"/>
        <w:jc w:val="center"/>
        <w:rPr>
          <w:b w:val="0"/>
          <w:bCs/>
          <w:sz w:val="24"/>
          <w:szCs w:val="24"/>
          <w:lang w:val="en-GB"/>
        </w:rPr>
      </w:pPr>
      <w:r w:rsidRPr="005E1C13">
        <w:rPr>
          <w:b w:val="0"/>
          <w:bCs/>
          <w:sz w:val="24"/>
          <w:szCs w:val="24"/>
          <w:lang w:val="en-GB"/>
        </w:rPr>
        <w:t>Supplementary A: Interview guide</w:t>
      </w:r>
    </w:p>
    <w:p w14:paraId="473DE7FB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1. Warm-up: How would you describe your life situation before the corona pandemic? What health and social services did you use before the corona pandemic? </w:t>
      </w:r>
    </w:p>
    <w:p w14:paraId="2CF9574F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2. Have you used health services during the corona pandemic? </w:t>
      </w:r>
    </w:p>
    <w:p w14:paraId="74974458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2.1. Have the health services you used before corona been replaced by remote services? Have you used them? Why or why not? (If no: Have you been left without health services because they have not been provided physically?) </w:t>
      </w:r>
    </w:p>
    <w:p w14:paraId="6A25CB38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2.2. Have most of the health services you have used during corona been provided physically or through remote connections? </w:t>
      </w:r>
    </w:p>
    <w:p w14:paraId="46F208DF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>3. During the corona pandemic, have you used other services, such as social services?</w:t>
      </w:r>
    </w:p>
    <w:p w14:paraId="4E4B3192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3.1. Have the services you used before corona been replaced by remote services? Have you used them? Why or why not? (If no: Have you been left without services because they have not been provided physically?) </w:t>
      </w:r>
    </w:p>
    <w:p w14:paraId="35B990B8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3.2. Have most of the services you have used during corona been provided physically or through remote connections? </w:t>
      </w:r>
    </w:p>
    <w:p w14:paraId="2AF1C527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4. Could you please share your experiences of using remote health and social services during the corona pandemic? </w:t>
      </w:r>
    </w:p>
    <w:p w14:paraId="182528A3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4.1. In your opinion, have the use of remote services given you help, support or other benefits? What kind of? (If no: Why?) </w:t>
      </w:r>
    </w:p>
    <w:p w14:paraId="6494A2EB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4.2. How do you think remote services have functioned? What has functioned well? What has not functioned well? </w:t>
      </w:r>
    </w:p>
    <w:p w14:paraId="353B09EF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4.3. How do you think remote services should be developed? </w:t>
      </w:r>
    </w:p>
    <w:p w14:paraId="34F8D344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5. How has the corona pandemic affected your social relationships? </w:t>
      </w:r>
    </w:p>
    <w:p w14:paraId="48CDAF72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5.1. Have you experienced loneliness during the corona pandemic? </w:t>
      </w:r>
    </w:p>
    <w:p w14:paraId="15D076CB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>5.2. Have you used a smartphone, computer/</w:t>
      </w:r>
      <w:proofErr w:type="gramStart"/>
      <w:r w:rsidRPr="00813171">
        <w:rPr>
          <w:rFonts w:cs="Times New Roman"/>
          <w:sz w:val="20"/>
          <w:szCs w:val="20"/>
          <w:lang w:val="en-GB"/>
        </w:rPr>
        <w:t>laptop</w:t>
      </w:r>
      <w:proofErr w:type="gramEnd"/>
      <w:r w:rsidRPr="00813171">
        <w:rPr>
          <w:rFonts w:cs="Times New Roman"/>
          <w:sz w:val="20"/>
          <w:szCs w:val="20"/>
          <w:lang w:val="en-GB"/>
        </w:rPr>
        <w:t xml:space="preserve"> or tablet to communicate with others during corona? What device have you used? What software or platform have you used? </w:t>
      </w:r>
    </w:p>
    <w:p w14:paraId="7969FD12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5.3. Do you feel that digital communication has affected your experience of loneliness? If so, which device and software/platform? How have they affected your experience of loneliness? </w:t>
      </w:r>
    </w:p>
    <w:p w14:paraId="721E85A3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5.4. How could loneliness be relieved using information technology? </w:t>
      </w:r>
    </w:p>
    <w:p w14:paraId="17F99FD9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>6. How does digitali</w:t>
      </w:r>
      <w:r>
        <w:rPr>
          <w:rFonts w:cs="Times New Roman"/>
          <w:sz w:val="20"/>
          <w:szCs w:val="20"/>
          <w:lang w:val="en-GB"/>
        </w:rPr>
        <w:t>s</w:t>
      </w:r>
      <w:r w:rsidRPr="00813171">
        <w:rPr>
          <w:rFonts w:cs="Times New Roman"/>
          <w:sz w:val="20"/>
          <w:szCs w:val="20"/>
          <w:lang w:val="en-GB"/>
        </w:rPr>
        <w:t>ation influence your life now during the corona pandemic?</w:t>
      </w:r>
    </w:p>
    <w:p w14:paraId="5E761562" w14:textId="77777777" w:rsidR="00C2530A" w:rsidRPr="0081317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 xml:space="preserve">6.1. What thoughts and feelings have emerged for you? Could you give some examples? </w:t>
      </w:r>
    </w:p>
    <w:p w14:paraId="0DA922DB" w14:textId="57B86A06" w:rsidR="00C2530A" w:rsidRPr="00466191" w:rsidRDefault="00C2530A" w:rsidP="00C2530A">
      <w:pPr>
        <w:spacing w:line="360" w:lineRule="auto"/>
        <w:rPr>
          <w:rFonts w:cs="Times New Roman"/>
          <w:sz w:val="20"/>
          <w:szCs w:val="20"/>
          <w:lang w:val="en-GB"/>
        </w:rPr>
      </w:pPr>
      <w:r w:rsidRPr="00813171">
        <w:rPr>
          <w:rFonts w:cs="Times New Roman"/>
          <w:sz w:val="20"/>
          <w:szCs w:val="20"/>
          <w:lang w:val="en-GB"/>
        </w:rPr>
        <w:t>7. Background questions: Age, gender, and country of birth? How many years in total have you had education?</w:t>
      </w:r>
    </w:p>
    <w:sectPr w:rsidR="00C2530A" w:rsidRPr="00466191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530A"/>
    <w:rsid w:val="001311C0"/>
    <w:rsid w:val="001B3D7E"/>
    <w:rsid w:val="003F4A9A"/>
    <w:rsid w:val="00466191"/>
    <w:rsid w:val="008761FE"/>
    <w:rsid w:val="00980373"/>
    <w:rsid w:val="00C2530A"/>
    <w:rsid w:val="00CD6C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C4E0854"/>
  <w15:chartTrackingRefBased/>
  <w15:docId w15:val="{62188A8C-BA38-4E08-973C-C55353E95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2530A"/>
    <w:pPr>
      <w:spacing w:after="200" w:line="276" w:lineRule="auto"/>
    </w:pPr>
    <w:rPr>
      <w:rFonts w:ascii="Times New Roman" w:hAnsi="Times New Roman"/>
      <w:sz w:val="24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2530A"/>
    <w:pPr>
      <w:keepNext/>
      <w:keepLines/>
      <w:spacing w:before="40" w:after="0"/>
      <w:outlineLvl w:val="1"/>
    </w:pPr>
    <w:rPr>
      <w:rFonts w:eastAsiaTheme="majorEastAsia" w:cstheme="majorBidi"/>
      <w:b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2530A"/>
    <w:rPr>
      <w:rFonts w:ascii="Times New Roman" w:eastAsiaTheme="majorEastAsia" w:hAnsi="Times New Roman" w:cstheme="majorBidi"/>
      <w:b/>
      <w:sz w:val="26"/>
      <w:szCs w:val="26"/>
    </w:rPr>
  </w:style>
  <w:style w:type="table" w:styleId="TableGrid">
    <w:name w:val="Table Grid"/>
    <w:basedOn w:val="TableNormal"/>
    <w:uiPriority w:val="59"/>
    <w:rsid w:val="00C2530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6</Words>
  <Characters>191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Supplementary A: Interview guide</dc:title>
  <dc:subject/>
  <dc:creator>Lotta Virtanen</dc:creator>
  <cp:keywords/>
  <dc:description/>
  <cp:lastModifiedBy>Lotta Virtanen</cp:lastModifiedBy>
  <cp:revision>2</cp:revision>
  <dcterms:created xsi:type="dcterms:W3CDTF">2022-09-21T08:35:00Z</dcterms:created>
  <dcterms:modified xsi:type="dcterms:W3CDTF">2022-09-21T08:35:00Z</dcterms:modified>
</cp:coreProperties>
</file>